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458" w:tblpY="1420"/>
        <w:tblW w:w="9215" w:type="dxa"/>
        <w:tblLook w:val="04A0" w:firstRow="1" w:lastRow="0" w:firstColumn="1" w:lastColumn="0" w:noHBand="0" w:noVBand="1"/>
      </w:tblPr>
      <w:tblGrid>
        <w:gridCol w:w="2108"/>
        <w:gridCol w:w="1862"/>
        <w:gridCol w:w="5245"/>
      </w:tblGrid>
      <w:tr w:rsidR="00BB627D" w:rsidRPr="00C95EF4" w14:paraId="2495FBCB" w14:textId="0B064D57" w:rsidTr="00BB627D">
        <w:trPr>
          <w:trHeight w:val="680"/>
        </w:trPr>
        <w:tc>
          <w:tcPr>
            <w:tcW w:w="2108" w:type="dxa"/>
            <w:vAlign w:val="center"/>
          </w:tcPr>
          <w:p w14:paraId="153CA118" w14:textId="263B7269" w:rsidR="00BB627D" w:rsidRPr="00BB627D" w:rsidRDefault="00BB627D" w:rsidP="00BB627D">
            <w:pPr>
              <w:jc w:val="center"/>
              <w:rPr>
                <w:b/>
                <w:bCs/>
                <w:sz w:val="32"/>
                <w:szCs w:val="32"/>
              </w:rPr>
            </w:pPr>
            <w:r w:rsidRPr="00BB627D">
              <w:rPr>
                <w:b/>
                <w:bCs/>
                <w:sz w:val="32"/>
                <w:szCs w:val="32"/>
              </w:rPr>
              <w:t>Target Gene</w:t>
            </w:r>
          </w:p>
        </w:tc>
        <w:tc>
          <w:tcPr>
            <w:tcW w:w="1862" w:type="dxa"/>
            <w:vAlign w:val="center"/>
          </w:tcPr>
          <w:p w14:paraId="51FCCA78" w14:textId="17F33641" w:rsidR="00BB627D" w:rsidRPr="00BB627D" w:rsidRDefault="00BB627D" w:rsidP="00BB627D">
            <w:pPr>
              <w:jc w:val="center"/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BB627D">
              <w:rPr>
                <w:b/>
                <w:bCs/>
                <w:color w:val="000000" w:themeColor="text1"/>
                <w:sz w:val="32"/>
                <w:szCs w:val="32"/>
              </w:rPr>
              <w:t>Direction</w:t>
            </w:r>
          </w:p>
        </w:tc>
        <w:tc>
          <w:tcPr>
            <w:tcW w:w="5245" w:type="dxa"/>
            <w:vAlign w:val="center"/>
          </w:tcPr>
          <w:p w14:paraId="188C9BC6" w14:textId="5F66DBD0" w:rsidR="00BB627D" w:rsidRPr="00BB627D" w:rsidRDefault="00BB627D" w:rsidP="00BB627D">
            <w:pPr>
              <w:jc w:val="center"/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BB627D">
              <w:rPr>
                <w:b/>
                <w:bCs/>
                <w:color w:val="000000" w:themeColor="text1"/>
                <w:sz w:val="32"/>
                <w:szCs w:val="32"/>
              </w:rPr>
              <w:t>Sequence</w:t>
            </w:r>
          </w:p>
        </w:tc>
      </w:tr>
      <w:tr w:rsidR="00BB627D" w:rsidRPr="00C95EF4" w14:paraId="3E652F73" w14:textId="069F3CAD" w:rsidTr="00BB627D">
        <w:trPr>
          <w:trHeight w:val="680"/>
        </w:trPr>
        <w:tc>
          <w:tcPr>
            <w:tcW w:w="2108" w:type="dxa"/>
            <w:vMerge w:val="restart"/>
            <w:vAlign w:val="center"/>
          </w:tcPr>
          <w:p w14:paraId="28E961B4" w14:textId="570B4726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ACE2</w:t>
            </w:r>
          </w:p>
        </w:tc>
        <w:tc>
          <w:tcPr>
            <w:tcW w:w="1862" w:type="dxa"/>
            <w:vAlign w:val="center"/>
          </w:tcPr>
          <w:p w14:paraId="1C5610C2" w14:textId="270C1EAC" w:rsidR="00BB627D" w:rsidRPr="00FA4468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Forward</w:t>
            </w:r>
          </w:p>
        </w:tc>
        <w:tc>
          <w:tcPr>
            <w:tcW w:w="5245" w:type="dxa"/>
            <w:vAlign w:val="center"/>
          </w:tcPr>
          <w:p w14:paraId="7E9A9000" w14:textId="6681A66C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- GTTTGTAACCCAGATAATCCAC</w:t>
            </w:r>
          </w:p>
        </w:tc>
      </w:tr>
      <w:tr w:rsidR="00BB627D" w:rsidRPr="00C95EF4" w14:paraId="0FC76315" w14:textId="3AD75674" w:rsidTr="00BB627D">
        <w:trPr>
          <w:trHeight w:val="680"/>
        </w:trPr>
        <w:tc>
          <w:tcPr>
            <w:tcW w:w="2108" w:type="dxa"/>
            <w:vMerge/>
            <w:vAlign w:val="center"/>
          </w:tcPr>
          <w:p w14:paraId="4ADA23F8" w14:textId="17AFEA55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862" w:type="dxa"/>
            <w:vAlign w:val="center"/>
          </w:tcPr>
          <w:p w14:paraId="2DA2CF17" w14:textId="3DF889AA" w:rsidR="00BB627D" w:rsidRPr="00FA4468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Reverse</w:t>
            </w:r>
          </w:p>
        </w:tc>
        <w:tc>
          <w:tcPr>
            <w:tcW w:w="5245" w:type="dxa"/>
            <w:vAlign w:val="center"/>
          </w:tcPr>
          <w:p w14:paraId="4F6A78CB" w14:textId="628EC3CD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- AATGATTTGCTCTTGCCATC</w:t>
            </w:r>
          </w:p>
        </w:tc>
      </w:tr>
      <w:tr w:rsidR="00BB627D" w:rsidRPr="00C95EF4" w14:paraId="1A4DBABE" w14:textId="48BA0CC7" w:rsidTr="00BB627D">
        <w:trPr>
          <w:trHeight w:val="680"/>
        </w:trPr>
        <w:tc>
          <w:tcPr>
            <w:tcW w:w="2108" w:type="dxa"/>
            <w:vMerge w:val="restart"/>
            <w:vAlign w:val="center"/>
          </w:tcPr>
          <w:p w14:paraId="6F30D619" w14:textId="52BD6CA9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MPRSS2</w:t>
            </w:r>
          </w:p>
        </w:tc>
        <w:tc>
          <w:tcPr>
            <w:tcW w:w="1862" w:type="dxa"/>
            <w:vAlign w:val="center"/>
          </w:tcPr>
          <w:p w14:paraId="3F926322" w14:textId="2B067F6D" w:rsidR="00BB627D" w:rsidRPr="00FA4468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Forward</w:t>
            </w:r>
          </w:p>
        </w:tc>
        <w:tc>
          <w:tcPr>
            <w:tcW w:w="5245" w:type="dxa"/>
            <w:vAlign w:val="center"/>
          </w:tcPr>
          <w:p w14:paraId="64D36372" w14:textId="19FA6CE9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- CAGGTCATATTGAACATTCCAG</w:t>
            </w:r>
          </w:p>
        </w:tc>
      </w:tr>
      <w:tr w:rsidR="00BB627D" w:rsidRPr="00C95EF4" w14:paraId="76E85495" w14:textId="3A59F762" w:rsidTr="00BB627D">
        <w:trPr>
          <w:trHeight w:val="680"/>
        </w:trPr>
        <w:tc>
          <w:tcPr>
            <w:tcW w:w="2108" w:type="dxa"/>
            <w:vMerge/>
            <w:vAlign w:val="center"/>
          </w:tcPr>
          <w:p w14:paraId="3301B9A1" w14:textId="52E6951C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862" w:type="dxa"/>
            <w:vAlign w:val="center"/>
          </w:tcPr>
          <w:p w14:paraId="643B2E93" w14:textId="1C60BD73" w:rsidR="00BB627D" w:rsidRPr="00FA4468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Reverse</w:t>
            </w:r>
          </w:p>
        </w:tc>
        <w:tc>
          <w:tcPr>
            <w:tcW w:w="5245" w:type="dxa"/>
            <w:vAlign w:val="center"/>
          </w:tcPr>
          <w:p w14:paraId="7F0FAB4E" w14:textId="3730ED87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 - CTGAGTTCAAAGCCATCTTG</w:t>
            </w:r>
          </w:p>
        </w:tc>
      </w:tr>
      <w:tr w:rsidR="00BB627D" w:rsidRPr="00C95EF4" w14:paraId="44FC1DC6" w14:textId="0EA37E0A" w:rsidTr="00BB627D">
        <w:trPr>
          <w:trHeight w:val="680"/>
        </w:trPr>
        <w:tc>
          <w:tcPr>
            <w:tcW w:w="2108" w:type="dxa"/>
            <w:vMerge w:val="restart"/>
            <w:vAlign w:val="center"/>
          </w:tcPr>
          <w:p w14:paraId="43F87FE8" w14:textId="66964C9F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APDH</w:t>
            </w:r>
          </w:p>
        </w:tc>
        <w:tc>
          <w:tcPr>
            <w:tcW w:w="1862" w:type="dxa"/>
            <w:vAlign w:val="center"/>
          </w:tcPr>
          <w:p w14:paraId="2F4FD008" w14:textId="0C557584" w:rsidR="00BB627D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Forward</w:t>
            </w:r>
          </w:p>
        </w:tc>
        <w:tc>
          <w:tcPr>
            <w:tcW w:w="5245" w:type="dxa"/>
            <w:vAlign w:val="center"/>
          </w:tcPr>
          <w:p w14:paraId="23EC9A33" w14:textId="6B152770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 - TTGATGGCAACAATATCCAC</w:t>
            </w:r>
          </w:p>
        </w:tc>
      </w:tr>
      <w:tr w:rsidR="00BB627D" w:rsidRPr="00C95EF4" w14:paraId="44B4F63A" w14:textId="3D974B35" w:rsidTr="00BB627D">
        <w:trPr>
          <w:trHeight w:val="680"/>
        </w:trPr>
        <w:tc>
          <w:tcPr>
            <w:tcW w:w="2108" w:type="dxa"/>
            <w:vMerge/>
            <w:vAlign w:val="center"/>
          </w:tcPr>
          <w:p w14:paraId="4A01D8B5" w14:textId="49554073" w:rsidR="00BB627D" w:rsidRPr="00C95EF4" w:rsidRDefault="00BB627D" w:rsidP="00BB627D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862" w:type="dxa"/>
            <w:vAlign w:val="center"/>
          </w:tcPr>
          <w:p w14:paraId="43E365E7" w14:textId="58FF2122" w:rsidR="00BB627D" w:rsidRPr="00FA4468" w:rsidRDefault="00BB627D" w:rsidP="00BB627D">
            <w:pPr>
              <w:jc w:val="center"/>
              <w:rPr>
                <w:color w:val="000000" w:themeColor="text1"/>
                <w:sz w:val="32"/>
                <w:szCs w:val="32"/>
              </w:rPr>
            </w:pPr>
            <w:r>
              <w:rPr>
                <w:color w:val="000000" w:themeColor="text1"/>
                <w:sz w:val="32"/>
                <w:szCs w:val="32"/>
              </w:rPr>
              <w:t>Reverse</w:t>
            </w:r>
          </w:p>
        </w:tc>
        <w:tc>
          <w:tcPr>
            <w:tcW w:w="5245" w:type="dxa"/>
            <w:vAlign w:val="center"/>
          </w:tcPr>
          <w:p w14:paraId="07190F0F" w14:textId="2596D3E6" w:rsidR="00BB627D" w:rsidRPr="00BB627D" w:rsidRDefault="00BB627D" w:rsidP="00BB627D">
            <w:pPr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    </w:t>
            </w:r>
            <w:r w:rsidRPr="00BB627D">
              <w:rPr>
                <w:sz w:val="32"/>
                <w:szCs w:val="32"/>
              </w:rPr>
              <w:t>5’ - CTTTTGCGTCGCCAG</w:t>
            </w:r>
          </w:p>
        </w:tc>
      </w:tr>
    </w:tbl>
    <w:p w14:paraId="74E786DF" w14:textId="58C6D95A" w:rsidR="00293161" w:rsidRDefault="00293161">
      <w:pPr>
        <w:rPr>
          <w:sz w:val="36"/>
          <w:szCs w:val="36"/>
        </w:rPr>
      </w:pPr>
    </w:p>
    <w:p w14:paraId="6BA56145" w14:textId="2C3C8B80" w:rsidR="00C1343D" w:rsidRPr="00EA7DC7" w:rsidRDefault="00C1343D">
      <w:pPr>
        <w:rPr>
          <w:sz w:val="36"/>
          <w:szCs w:val="36"/>
        </w:rPr>
      </w:pPr>
    </w:p>
    <w:sectPr w:rsidR="00C1343D" w:rsidRPr="00EA7DC7" w:rsidSect="00EA7D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44"/>
    <w:rsid w:val="00012E1F"/>
    <w:rsid w:val="000171C9"/>
    <w:rsid w:val="00030769"/>
    <w:rsid w:val="0003498F"/>
    <w:rsid w:val="00043187"/>
    <w:rsid w:val="00051792"/>
    <w:rsid w:val="00071B44"/>
    <w:rsid w:val="000816D6"/>
    <w:rsid w:val="00083598"/>
    <w:rsid w:val="00084695"/>
    <w:rsid w:val="0009046E"/>
    <w:rsid w:val="000919EB"/>
    <w:rsid w:val="00095960"/>
    <w:rsid w:val="00097CEE"/>
    <w:rsid w:val="000A0C41"/>
    <w:rsid w:val="000A77C7"/>
    <w:rsid w:val="000D22A4"/>
    <w:rsid w:val="000D6376"/>
    <w:rsid w:val="000F0388"/>
    <w:rsid w:val="00134D97"/>
    <w:rsid w:val="00142D9B"/>
    <w:rsid w:val="00143900"/>
    <w:rsid w:val="00157B01"/>
    <w:rsid w:val="00161AC6"/>
    <w:rsid w:val="00170E09"/>
    <w:rsid w:val="0017344F"/>
    <w:rsid w:val="00173EC0"/>
    <w:rsid w:val="00183823"/>
    <w:rsid w:val="00190F5A"/>
    <w:rsid w:val="001A15FC"/>
    <w:rsid w:val="001A37E8"/>
    <w:rsid w:val="001A5263"/>
    <w:rsid w:val="001B63AE"/>
    <w:rsid w:val="001C09E2"/>
    <w:rsid w:val="001C1092"/>
    <w:rsid w:val="001C4BC6"/>
    <w:rsid w:val="001E1816"/>
    <w:rsid w:val="001E1A8A"/>
    <w:rsid w:val="001E577B"/>
    <w:rsid w:val="001F1086"/>
    <w:rsid w:val="00223576"/>
    <w:rsid w:val="00243108"/>
    <w:rsid w:val="00246D7F"/>
    <w:rsid w:val="002540BB"/>
    <w:rsid w:val="00255A14"/>
    <w:rsid w:val="00274181"/>
    <w:rsid w:val="0027559B"/>
    <w:rsid w:val="00277799"/>
    <w:rsid w:val="00293161"/>
    <w:rsid w:val="002A4A21"/>
    <w:rsid w:val="002B4C02"/>
    <w:rsid w:val="002C110A"/>
    <w:rsid w:val="002C5901"/>
    <w:rsid w:val="002D425E"/>
    <w:rsid w:val="002D5390"/>
    <w:rsid w:val="002F084E"/>
    <w:rsid w:val="002F30AE"/>
    <w:rsid w:val="00300501"/>
    <w:rsid w:val="003037C9"/>
    <w:rsid w:val="0030443C"/>
    <w:rsid w:val="003105CA"/>
    <w:rsid w:val="003308C4"/>
    <w:rsid w:val="00333D5C"/>
    <w:rsid w:val="0033579A"/>
    <w:rsid w:val="00340776"/>
    <w:rsid w:val="00345BC4"/>
    <w:rsid w:val="00345CCE"/>
    <w:rsid w:val="00347CC7"/>
    <w:rsid w:val="0035395A"/>
    <w:rsid w:val="0035438C"/>
    <w:rsid w:val="00354725"/>
    <w:rsid w:val="00356DBA"/>
    <w:rsid w:val="00371643"/>
    <w:rsid w:val="00382EF6"/>
    <w:rsid w:val="003A33C4"/>
    <w:rsid w:val="003B70A5"/>
    <w:rsid w:val="003B7BAA"/>
    <w:rsid w:val="003C73BC"/>
    <w:rsid w:val="003D27BD"/>
    <w:rsid w:val="00401C70"/>
    <w:rsid w:val="00402715"/>
    <w:rsid w:val="004259BC"/>
    <w:rsid w:val="004352D1"/>
    <w:rsid w:val="00452E4D"/>
    <w:rsid w:val="00461539"/>
    <w:rsid w:val="00463028"/>
    <w:rsid w:val="00463327"/>
    <w:rsid w:val="004839E5"/>
    <w:rsid w:val="00496C05"/>
    <w:rsid w:val="004A4CB0"/>
    <w:rsid w:val="004B4B3A"/>
    <w:rsid w:val="004B4CEA"/>
    <w:rsid w:val="004B5C3A"/>
    <w:rsid w:val="004D3767"/>
    <w:rsid w:val="004E022C"/>
    <w:rsid w:val="004E1DF0"/>
    <w:rsid w:val="004E480E"/>
    <w:rsid w:val="004E4918"/>
    <w:rsid w:val="004E6226"/>
    <w:rsid w:val="004E7661"/>
    <w:rsid w:val="004F0579"/>
    <w:rsid w:val="004F4FB7"/>
    <w:rsid w:val="005034CA"/>
    <w:rsid w:val="00506021"/>
    <w:rsid w:val="00554B17"/>
    <w:rsid w:val="00570E22"/>
    <w:rsid w:val="00577EAD"/>
    <w:rsid w:val="00581D30"/>
    <w:rsid w:val="005A029A"/>
    <w:rsid w:val="005A1129"/>
    <w:rsid w:val="005A1855"/>
    <w:rsid w:val="005B2BAC"/>
    <w:rsid w:val="005C33DF"/>
    <w:rsid w:val="005C6B31"/>
    <w:rsid w:val="005C7562"/>
    <w:rsid w:val="005D59A8"/>
    <w:rsid w:val="005E0BDF"/>
    <w:rsid w:val="005F1AC9"/>
    <w:rsid w:val="00606DC0"/>
    <w:rsid w:val="00611C5C"/>
    <w:rsid w:val="00612FA4"/>
    <w:rsid w:val="006206B2"/>
    <w:rsid w:val="00630DFC"/>
    <w:rsid w:val="00641AEA"/>
    <w:rsid w:val="00642894"/>
    <w:rsid w:val="00642A70"/>
    <w:rsid w:val="006515DF"/>
    <w:rsid w:val="0065613C"/>
    <w:rsid w:val="006569EA"/>
    <w:rsid w:val="00662B84"/>
    <w:rsid w:val="00663E37"/>
    <w:rsid w:val="00664893"/>
    <w:rsid w:val="0067032E"/>
    <w:rsid w:val="00696B50"/>
    <w:rsid w:val="006A1ADE"/>
    <w:rsid w:val="006A44C3"/>
    <w:rsid w:val="006A5335"/>
    <w:rsid w:val="006B11CD"/>
    <w:rsid w:val="006C32AC"/>
    <w:rsid w:val="006C3536"/>
    <w:rsid w:val="006C5FB0"/>
    <w:rsid w:val="006D022F"/>
    <w:rsid w:val="006D18D2"/>
    <w:rsid w:val="006D45AD"/>
    <w:rsid w:val="006E1180"/>
    <w:rsid w:val="006F5FAD"/>
    <w:rsid w:val="007119E1"/>
    <w:rsid w:val="007431A6"/>
    <w:rsid w:val="007535A2"/>
    <w:rsid w:val="00757240"/>
    <w:rsid w:val="00763D06"/>
    <w:rsid w:val="00765A82"/>
    <w:rsid w:val="007721F6"/>
    <w:rsid w:val="007749C4"/>
    <w:rsid w:val="00775E00"/>
    <w:rsid w:val="0077654A"/>
    <w:rsid w:val="007873D6"/>
    <w:rsid w:val="00792070"/>
    <w:rsid w:val="00793BC9"/>
    <w:rsid w:val="00794439"/>
    <w:rsid w:val="007B06AE"/>
    <w:rsid w:val="007B2DA2"/>
    <w:rsid w:val="007B4E3D"/>
    <w:rsid w:val="007B6244"/>
    <w:rsid w:val="007C328F"/>
    <w:rsid w:val="007D6AD2"/>
    <w:rsid w:val="007E7444"/>
    <w:rsid w:val="007E7ACA"/>
    <w:rsid w:val="007F4B61"/>
    <w:rsid w:val="007F6CC0"/>
    <w:rsid w:val="00804A54"/>
    <w:rsid w:val="00815209"/>
    <w:rsid w:val="00840AD8"/>
    <w:rsid w:val="00856D5C"/>
    <w:rsid w:val="00857A2E"/>
    <w:rsid w:val="008615EB"/>
    <w:rsid w:val="0086709F"/>
    <w:rsid w:val="00871F32"/>
    <w:rsid w:val="008832E8"/>
    <w:rsid w:val="008900F6"/>
    <w:rsid w:val="008A130C"/>
    <w:rsid w:val="008A4B1D"/>
    <w:rsid w:val="008D6CB1"/>
    <w:rsid w:val="008E2A5A"/>
    <w:rsid w:val="008E477D"/>
    <w:rsid w:val="008F0803"/>
    <w:rsid w:val="008F0F58"/>
    <w:rsid w:val="008F192E"/>
    <w:rsid w:val="008F64F9"/>
    <w:rsid w:val="00924744"/>
    <w:rsid w:val="00954CEA"/>
    <w:rsid w:val="00956925"/>
    <w:rsid w:val="00965FDB"/>
    <w:rsid w:val="009676A5"/>
    <w:rsid w:val="00971F1A"/>
    <w:rsid w:val="009A1147"/>
    <w:rsid w:val="009A146B"/>
    <w:rsid w:val="009A4F36"/>
    <w:rsid w:val="009D372D"/>
    <w:rsid w:val="00A21B95"/>
    <w:rsid w:val="00A2290E"/>
    <w:rsid w:val="00A36DC4"/>
    <w:rsid w:val="00A400E3"/>
    <w:rsid w:val="00A42B9A"/>
    <w:rsid w:val="00A4682D"/>
    <w:rsid w:val="00A70D0B"/>
    <w:rsid w:val="00A71A2E"/>
    <w:rsid w:val="00A738FE"/>
    <w:rsid w:val="00AA791E"/>
    <w:rsid w:val="00AC510F"/>
    <w:rsid w:val="00AC786D"/>
    <w:rsid w:val="00AD1C76"/>
    <w:rsid w:val="00AF68DE"/>
    <w:rsid w:val="00AF6CF5"/>
    <w:rsid w:val="00B02B55"/>
    <w:rsid w:val="00B26524"/>
    <w:rsid w:val="00B32007"/>
    <w:rsid w:val="00B350C2"/>
    <w:rsid w:val="00B40C86"/>
    <w:rsid w:val="00B43926"/>
    <w:rsid w:val="00B47017"/>
    <w:rsid w:val="00B57068"/>
    <w:rsid w:val="00B93FD8"/>
    <w:rsid w:val="00B956D8"/>
    <w:rsid w:val="00BB5342"/>
    <w:rsid w:val="00BB627D"/>
    <w:rsid w:val="00BC44B6"/>
    <w:rsid w:val="00BD2DFD"/>
    <w:rsid w:val="00BD6E39"/>
    <w:rsid w:val="00BE2DAD"/>
    <w:rsid w:val="00BE7914"/>
    <w:rsid w:val="00BE79CB"/>
    <w:rsid w:val="00C018F4"/>
    <w:rsid w:val="00C1343D"/>
    <w:rsid w:val="00C32C7A"/>
    <w:rsid w:val="00C4764E"/>
    <w:rsid w:val="00C50637"/>
    <w:rsid w:val="00C54959"/>
    <w:rsid w:val="00C56094"/>
    <w:rsid w:val="00C6265C"/>
    <w:rsid w:val="00C65D98"/>
    <w:rsid w:val="00C95EF4"/>
    <w:rsid w:val="00CB4868"/>
    <w:rsid w:val="00CC0B70"/>
    <w:rsid w:val="00CC28DA"/>
    <w:rsid w:val="00CC3FEF"/>
    <w:rsid w:val="00CD2332"/>
    <w:rsid w:val="00CE2723"/>
    <w:rsid w:val="00CE4C8F"/>
    <w:rsid w:val="00CF05F5"/>
    <w:rsid w:val="00CF6F80"/>
    <w:rsid w:val="00D00F39"/>
    <w:rsid w:val="00D05E99"/>
    <w:rsid w:val="00D077B7"/>
    <w:rsid w:val="00D12C8B"/>
    <w:rsid w:val="00D15BB8"/>
    <w:rsid w:val="00D308F9"/>
    <w:rsid w:val="00D57CDD"/>
    <w:rsid w:val="00D620B8"/>
    <w:rsid w:val="00D62F09"/>
    <w:rsid w:val="00D64273"/>
    <w:rsid w:val="00D70E0E"/>
    <w:rsid w:val="00D777C3"/>
    <w:rsid w:val="00D77CB4"/>
    <w:rsid w:val="00D878ED"/>
    <w:rsid w:val="00D913E8"/>
    <w:rsid w:val="00DA02FF"/>
    <w:rsid w:val="00DA26BF"/>
    <w:rsid w:val="00DA62EF"/>
    <w:rsid w:val="00DC1F52"/>
    <w:rsid w:val="00DD0D9C"/>
    <w:rsid w:val="00DE6845"/>
    <w:rsid w:val="00DE6C4A"/>
    <w:rsid w:val="00DF2671"/>
    <w:rsid w:val="00DF718D"/>
    <w:rsid w:val="00E0034F"/>
    <w:rsid w:val="00E2508C"/>
    <w:rsid w:val="00E27161"/>
    <w:rsid w:val="00E51026"/>
    <w:rsid w:val="00E6505C"/>
    <w:rsid w:val="00E87FBB"/>
    <w:rsid w:val="00E92999"/>
    <w:rsid w:val="00E95297"/>
    <w:rsid w:val="00EA7DC7"/>
    <w:rsid w:val="00EB082F"/>
    <w:rsid w:val="00EB17CE"/>
    <w:rsid w:val="00EB35F9"/>
    <w:rsid w:val="00EB3645"/>
    <w:rsid w:val="00EC0D15"/>
    <w:rsid w:val="00EC371D"/>
    <w:rsid w:val="00EC50D3"/>
    <w:rsid w:val="00EC74FC"/>
    <w:rsid w:val="00ED6DAD"/>
    <w:rsid w:val="00EE1480"/>
    <w:rsid w:val="00EE7046"/>
    <w:rsid w:val="00F04857"/>
    <w:rsid w:val="00F1729C"/>
    <w:rsid w:val="00F21D46"/>
    <w:rsid w:val="00F22508"/>
    <w:rsid w:val="00F3694C"/>
    <w:rsid w:val="00F456DE"/>
    <w:rsid w:val="00F45868"/>
    <w:rsid w:val="00F46D49"/>
    <w:rsid w:val="00F54FFC"/>
    <w:rsid w:val="00F62F21"/>
    <w:rsid w:val="00F720F5"/>
    <w:rsid w:val="00F7302F"/>
    <w:rsid w:val="00F7667D"/>
    <w:rsid w:val="00F81233"/>
    <w:rsid w:val="00F91EAD"/>
    <w:rsid w:val="00F95A31"/>
    <w:rsid w:val="00FA4468"/>
    <w:rsid w:val="00FB068D"/>
    <w:rsid w:val="00FB5F6B"/>
    <w:rsid w:val="00FD3C27"/>
    <w:rsid w:val="00FD3F8B"/>
    <w:rsid w:val="00FE35A6"/>
    <w:rsid w:val="00FF6834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AE41"/>
  <w15:chartTrackingRefBased/>
  <w15:docId w15:val="{F3AC7BC9-EFD5-2B46-A1A9-F2EF195A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ley, Max</dc:creator>
  <cp:keywords/>
  <dc:description/>
  <cp:lastModifiedBy>Beesley, Max</cp:lastModifiedBy>
  <cp:revision>2</cp:revision>
  <dcterms:created xsi:type="dcterms:W3CDTF">2021-09-15T15:49:00Z</dcterms:created>
  <dcterms:modified xsi:type="dcterms:W3CDTF">2021-09-15T15:49:00Z</dcterms:modified>
</cp:coreProperties>
</file>